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8"/>
        <w:gridCol w:w="1543"/>
        <w:gridCol w:w="970"/>
        <w:gridCol w:w="1012"/>
        <w:gridCol w:w="1058"/>
        <w:gridCol w:w="985"/>
        <w:gridCol w:w="1354"/>
        <w:gridCol w:w="1230"/>
      </w:tblGrid>
      <w:tr w:rsidR="008A089E" w:rsidRPr="008A089E" w14:paraId="550E320E" w14:textId="77777777" w:rsidTr="008A089E">
        <w:trPr>
          <w:trHeight w:val="294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0982DF" w14:textId="77777777" w:rsidR="008A089E" w:rsidRPr="008A089E" w:rsidRDefault="008A089E" w:rsidP="008A089E">
            <w:r w:rsidRPr="008A089E">
              <w:t>Figure Number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EE793B" w14:textId="77777777" w:rsidR="008A089E" w:rsidRPr="008A089E" w:rsidRDefault="008A089E" w:rsidP="008A089E">
            <w:r w:rsidRPr="008A089E">
              <w:t>Experimental Measur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ADAC92" w14:textId="77777777" w:rsidR="008A089E" w:rsidRPr="008A089E" w:rsidRDefault="008A089E" w:rsidP="008A089E">
            <w:r w:rsidRPr="008A089E">
              <w:t>Group A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C2123C" w14:textId="77777777" w:rsidR="008A089E" w:rsidRPr="008A089E" w:rsidRDefault="008A089E" w:rsidP="008A089E">
            <w:r w:rsidRPr="008A089E">
              <w:t>Group 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4286A6" w14:textId="77777777" w:rsidR="008A089E" w:rsidRPr="008A089E" w:rsidRDefault="008A089E" w:rsidP="008A089E">
            <w:r w:rsidRPr="008A089E">
              <w:t xml:space="preserve">Group A Mean 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347C00" w14:textId="77777777" w:rsidR="008A089E" w:rsidRPr="008A089E" w:rsidRDefault="008A089E" w:rsidP="008A089E">
            <w:r w:rsidRPr="008A089E">
              <w:t>Group B Mean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85E2D8" w14:textId="77777777" w:rsidR="008A089E" w:rsidRPr="008A089E" w:rsidRDefault="008A089E" w:rsidP="008A089E">
            <w:r w:rsidRPr="008A089E">
              <w:t>Difference between means</w:t>
            </w:r>
            <w:r w:rsidRPr="008A089E">
              <w:br/>
              <w:t xml:space="preserve"> (B - A) ± SEM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5C3FF4" w14:textId="77777777" w:rsidR="008A089E" w:rsidRPr="008A089E" w:rsidRDefault="008A089E" w:rsidP="008A089E">
            <w:r w:rsidRPr="008A089E">
              <w:t>95% Confidence Interval</w:t>
            </w:r>
          </w:p>
        </w:tc>
      </w:tr>
      <w:tr w:rsidR="008A089E" w:rsidRPr="008A089E" w14:paraId="31AC45A0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A328B1" w14:textId="77777777" w:rsidR="008A089E" w:rsidRPr="008A089E" w:rsidRDefault="008A089E" w:rsidP="008A089E">
            <w:r w:rsidRPr="008A089E">
              <w:t>1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5CCD77" w14:textId="77777777" w:rsidR="008A089E" w:rsidRPr="008A089E" w:rsidRDefault="008A089E" w:rsidP="008A089E">
            <w:r w:rsidRPr="008A089E">
              <w:t>TRKB colocalization with EEA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432CCB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1A2410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E65C1D" w14:textId="77777777" w:rsidR="008A089E" w:rsidRPr="008A089E" w:rsidRDefault="008A089E" w:rsidP="008A089E">
            <w:r w:rsidRPr="008A089E">
              <w:t>0.079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68D0B9" w14:textId="77777777" w:rsidR="008A089E" w:rsidRPr="008A089E" w:rsidRDefault="008A089E" w:rsidP="008A089E">
            <w:r w:rsidRPr="008A089E">
              <w:t>0.122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1C43B7" w14:textId="77777777" w:rsidR="008A089E" w:rsidRPr="008A089E" w:rsidRDefault="008A089E" w:rsidP="008A089E">
            <w:r w:rsidRPr="008A089E">
              <w:t>0.04290 ± 0.0104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5E9CA4" w14:textId="77777777" w:rsidR="008A089E" w:rsidRPr="008A089E" w:rsidRDefault="008A089E" w:rsidP="008A089E">
            <w:r w:rsidRPr="008A089E">
              <w:t>0.02155 to 0.06425</w:t>
            </w:r>
          </w:p>
        </w:tc>
      </w:tr>
      <w:tr w:rsidR="008A089E" w:rsidRPr="008A089E" w14:paraId="56056C36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F7E351" w14:textId="77777777" w:rsidR="008A089E" w:rsidRPr="008A089E" w:rsidRDefault="008A089E" w:rsidP="008A089E">
            <w:r w:rsidRPr="008A089E">
              <w:t>1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D86C40" w14:textId="77777777" w:rsidR="008A089E" w:rsidRPr="008A089E" w:rsidRDefault="008A089E" w:rsidP="008A089E">
            <w:r w:rsidRPr="008A089E">
              <w:t>GLUA1 colocalization with EEA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BD9437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EBC7F7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631B3C" w14:textId="77777777" w:rsidR="008A089E" w:rsidRPr="008A089E" w:rsidRDefault="008A089E" w:rsidP="008A089E">
            <w:r w:rsidRPr="008A089E">
              <w:t>0.049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1891BB" w14:textId="77777777" w:rsidR="008A089E" w:rsidRPr="008A089E" w:rsidRDefault="008A089E" w:rsidP="008A089E">
            <w:r w:rsidRPr="008A089E">
              <w:t>0.172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9B90F8" w14:textId="77777777" w:rsidR="008A089E" w:rsidRPr="008A089E" w:rsidRDefault="008A089E" w:rsidP="008A089E">
            <w:r w:rsidRPr="008A089E">
              <w:t>0.1231 ± 0.02257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15525D" w14:textId="77777777" w:rsidR="008A089E" w:rsidRPr="008A089E" w:rsidRDefault="008A089E" w:rsidP="008A089E">
            <w:r w:rsidRPr="008A089E">
              <w:t>0.07682 to 0.1693</w:t>
            </w:r>
          </w:p>
        </w:tc>
      </w:tr>
      <w:tr w:rsidR="008A089E" w:rsidRPr="008A089E" w14:paraId="00C047BD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1536D3" w14:textId="77777777" w:rsidR="008A089E" w:rsidRPr="008A089E" w:rsidRDefault="008A089E" w:rsidP="008A089E">
            <w:r w:rsidRPr="008A089E">
              <w:t>2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E50303" w14:textId="77777777" w:rsidR="008A089E" w:rsidRPr="008A089E" w:rsidRDefault="008A089E" w:rsidP="008A089E">
            <w:r w:rsidRPr="008A089E">
              <w:t>6hr DQ Red BSA Intensity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B15312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CCB03B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91A757" w14:textId="77777777" w:rsidR="008A089E" w:rsidRPr="008A089E" w:rsidRDefault="008A089E" w:rsidP="008A089E">
            <w:r w:rsidRPr="008A089E">
              <w:t>52.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CDA1A0" w14:textId="77777777" w:rsidR="008A089E" w:rsidRPr="008A089E" w:rsidRDefault="008A089E" w:rsidP="008A089E">
            <w:r w:rsidRPr="008A089E">
              <w:t>29.4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BE5BFA" w14:textId="77777777" w:rsidR="008A089E" w:rsidRPr="008A089E" w:rsidRDefault="008A089E" w:rsidP="008A089E">
            <w:r w:rsidRPr="008A089E">
              <w:t>-22.62 ± 2.68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DB7264" w14:textId="77777777" w:rsidR="008A089E" w:rsidRPr="008A089E" w:rsidRDefault="008A089E" w:rsidP="008A089E">
            <w:r w:rsidRPr="008A089E">
              <w:t>-28.09 to -17.15</w:t>
            </w:r>
          </w:p>
        </w:tc>
      </w:tr>
      <w:tr w:rsidR="008A089E" w:rsidRPr="008A089E" w14:paraId="57637579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8CD63B" w14:textId="77777777" w:rsidR="008A089E" w:rsidRPr="008A089E" w:rsidRDefault="008A089E" w:rsidP="008A089E">
            <w:r w:rsidRPr="008A089E">
              <w:t>2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037499" w14:textId="77777777" w:rsidR="008A089E" w:rsidRPr="008A089E" w:rsidRDefault="008A089E" w:rsidP="008A089E">
            <w:r w:rsidRPr="008A089E">
              <w:t>24hr DQ Red BSA Intensity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9CC475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29A328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650987" w14:textId="77777777" w:rsidR="008A089E" w:rsidRPr="008A089E" w:rsidRDefault="008A089E" w:rsidP="008A089E">
            <w:r w:rsidRPr="008A089E">
              <w:t>62.5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2B4B46" w14:textId="77777777" w:rsidR="008A089E" w:rsidRPr="008A089E" w:rsidRDefault="008A089E" w:rsidP="008A089E">
            <w:r w:rsidRPr="008A089E">
              <w:t>43.3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F37DFE" w14:textId="77777777" w:rsidR="008A089E" w:rsidRPr="008A089E" w:rsidRDefault="008A089E" w:rsidP="008A089E">
            <w:r w:rsidRPr="008A089E">
              <w:t>-19.19 ± 3.60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3550A4" w14:textId="77777777" w:rsidR="008A089E" w:rsidRPr="008A089E" w:rsidRDefault="008A089E" w:rsidP="008A089E">
            <w:r w:rsidRPr="008A089E">
              <w:t>-26.58 to -11.80</w:t>
            </w:r>
          </w:p>
        </w:tc>
      </w:tr>
      <w:tr w:rsidR="008A089E" w:rsidRPr="008A089E" w14:paraId="5A007B24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9E9141" w14:textId="77777777" w:rsidR="008A089E" w:rsidRPr="008A089E" w:rsidRDefault="008A089E" w:rsidP="008A089E">
            <w:r w:rsidRPr="008A089E">
              <w:t>2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372C79" w14:textId="77777777" w:rsidR="008A089E" w:rsidRPr="008A089E" w:rsidRDefault="008A089E" w:rsidP="008A089E">
            <w:r w:rsidRPr="008A089E">
              <w:t>TRKB colocalization with RAB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B21132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4A92F1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F3F0FB" w14:textId="77777777" w:rsidR="008A089E" w:rsidRPr="008A089E" w:rsidRDefault="008A089E" w:rsidP="008A089E">
            <w:r w:rsidRPr="008A089E">
              <w:t>0.310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70A754" w14:textId="77777777" w:rsidR="008A089E" w:rsidRPr="008A089E" w:rsidRDefault="008A089E" w:rsidP="008A089E">
            <w:r w:rsidRPr="008A089E">
              <w:t>0.214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CFE255" w14:textId="77777777" w:rsidR="008A089E" w:rsidRPr="008A089E" w:rsidRDefault="008A089E" w:rsidP="008A089E">
            <w:r w:rsidRPr="008A089E">
              <w:t>-0.09530 ± 0.0123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2AC626" w14:textId="77777777" w:rsidR="008A089E" w:rsidRPr="008A089E" w:rsidRDefault="008A089E" w:rsidP="008A089E">
            <w:r w:rsidRPr="008A089E">
              <w:t>-0.1212 to -0.06937</w:t>
            </w:r>
          </w:p>
        </w:tc>
      </w:tr>
      <w:tr w:rsidR="008A089E" w:rsidRPr="008A089E" w14:paraId="6896ABD3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80FE06" w14:textId="77777777" w:rsidR="008A089E" w:rsidRPr="008A089E" w:rsidRDefault="008A089E" w:rsidP="008A089E">
            <w:r w:rsidRPr="008A089E">
              <w:t>2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9E263C" w14:textId="77777777" w:rsidR="008A089E" w:rsidRPr="008A089E" w:rsidRDefault="008A089E" w:rsidP="008A089E">
            <w:r w:rsidRPr="008A089E">
              <w:t>GLUA1 colocalization with RAB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2DC7E1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59D4C9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44F8E3" w14:textId="77777777" w:rsidR="008A089E" w:rsidRPr="008A089E" w:rsidRDefault="008A089E" w:rsidP="008A089E">
            <w:r w:rsidRPr="008A089E">
              <w:t>0.382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0CFC73" w14:textId="77777777" w:rsidR="008A089E" w:rsidRPr="008A089E" w:rsidRDefault="008A089E" w:rsidP="008A089E">
            <w:r w:rsidRPr="008A089E">
              <w:t>0.28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3D9566" w14:textId="77777777" w:rsidR="008A089E" w:rsidRPr="008A089E" w:rsidRDefault="008A089E" w:rsidP="008A089E">
            <w:r w:rsidRPr="008A089E">
              <w:t>-0.09685 ± 0.0277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997127" w14:textId="77777777" w:rsidR="008A089E" w:rsidRPr="008A089E" w:rsidRDefault="008A089E" w:rsidP="008A089E">
            <w:r w:rsidRPr="008A089E">
              <w:t>-0.1538 to -0.03992</w:t>
            </w:r>
          </w:p>
        </w:tc>
      </w:tr>
      <w:tr w:rsidR="008A089E" w:rsidRPr="008A089E" w14:paraId="49010F1A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4AA281" w14:textId="77777777" w:rsidR="008A089E" w:rsidRPr="008A089E" w:rsidRDefault="008A089E" w:rsidP="008A089E">
            <w:r w:rsidRPr="008A089E">
              <w:t>2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491B70" w14:textId="77777777" w:rsidR="008A089E" w:rsidRPr="008A089E" w:rsidRDefault="008A089E" w:rsidP="008A089E">
            <w:r w:rsidRPr="008A089E">
              <w:t>APP colocalization with LAMP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AE52CE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AB8EBE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8FC3B3" w14:textId="77777777" w:rsidR="008A089E" w:rsidRPr="008A089E" w:rsidRDefault="008A089E" w:rsidP="008A089E">
            <w:r w:rsidRPr="008A089E">
              <w:t>0.298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53781B" w14:textId="77777777" w:rsidR="008A089E" w:rsidRPr="008A089E" w:rsidRDefault="008A089E" w:rsidP="008A089E">
            <w:r w:rsidRPr="008A089E">
              <w:t>0.179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3361A0" w14:textId="77777777" w:rsidR="008A089E" w:rsidRPr="008A089E" w:rsidRDefault="008A089E" w:rsidP="008A089E">
            <w:r w:rsidRPr="008A089E">
              <w:t>-0.1184 ± 0.0195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350B57" w14:textId="77777777" w:rsidR="008A089E" w:rsidRPr="008A089E" w:rsidRDefault="008A089E" w:rsidP="008A089E">
            <w:r w:rsidRPr="008A089E">
              <w:t>-0.1584 to -0.07844</w:t>
            </w:r>
          </w:p>
        </w:tc>
      </w:tr>
      <w:tr w:rsidR="008A089E" w:rsidRPr="008A089E" w14:paraId="607B877B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AD3415" w14:textId="77777777" w:rsidR="008A089E" w:rsidRPr="008A089E" w:rsidRDefault="008A089E" w:rsidP="008A089E">
            <w:r w:rsidRPr="008A089E">
              <w:t>2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B3E917" w14:textId="77777777" w:rsidR="008A089E" w:rsidRPr="008A089E" w:rsidRDefault="008A089E" w:rsidP="008A089E">
            <w:r w:rsidRPr="008A089E">
              <w:t>TRKB colocalization with LAMP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01DA92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2AC3E5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A9EC28" w14:textId="77777777" w:rsidR="008A089E" w:rsidRPr="008A089E" w:rsidRDefault="008A089E" w:rsidP="008A089E">
            <w:r w:rsidRPr="008A089E">
              <w:t>0.07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D56457" w14:textId="77777777" w:rsidR="008A089E" w:rsidRPr="008A089E" w:rsidRDefault="008A089E" w:rsidP="008A089E">
            <w:r w:rsidRPr="008A089E">
              <w:t>0.0446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774515" w14:textId="77777777" w:rsidR="008A089E" w:rsidRPr="008A089E" w:rsidRDefault="008A089E" w:rsidP="008A089E">
            <w:r w:rsidRPr="008A089E">
              <w:t>-0.02639 ± 0.00487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A20A8D" w14:textId="77777777" w:rsidR="008A089E" w:rsidRPr="008A089E" w:rsidRDefault="008A089E" w:rsidP="008A089E">
            <w:r w:rsidRPr="008A089E">
              <w:t>-0.03643 to -0.01635</w:t>
            </w:r>
          </w:p>
        </w:tc>
      </w:tr>
      <w:tr w:rsidR="008A089E" w:rsidRPr="008A089E" w14:paraId="6F3D1C98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0965BA" w14:textId="77777777" w:rsidR="008A089E" w:rsidRPr="008A089E" w:rsidRDefault="008A089E" w:rsidP="008A089E">
            <w:r w:rsidRPr="008A089E">
              <w:t>2F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908DED" w14:textId="77777777" w:rsidR="008A089E" w:rsidRPr="008A089E" w:rsidRDefault="008A089E" w:rsidP="008A089E">
            <w:r w:rsidRPr="008A089E">
              <w:t>GLUA1 colocalization with LAMP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A19297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818E5C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3F41A7" w14:textId="77777777" w:rsidR="008A089E" w:rsidRPr="008A089E" w:rsidRDefault="008A089E" w:rsidP="008A089E">
            <w:r w:rsidRPr="008A089E">
              <w:t>0.196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C68286" w14:textId="77777777" w:rsidR="008A089E" w:rsidRPr="008A089E" w:rsidRDefault="008A089E" w:rsidP="008A089E">
            <w:r w:rsidRPr="008A089E">
              <w:t>0.158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8A4D3D" w14:textId="77777777" w:rsidR="008A089E" w:rsidRPr="008A089E" w:rsidRDefault="008A089E" w:rsidP="008A089E">
            <w:r w:rsidRPr="008A089E">
              <w:t>-0.03790 ± 0.0208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C1C8B1" w14:textId="77777777" w:rsidR="008A089E" w:rsidRPr="008A089E" w:rsidRDefault="008A089E" w:rsidP="008A089E">
            <w:r w:rsidRPr="008A089E">
              <w:t>-0.08060 to 0.004801</w:t>
            </w:r>
          </w:p>
        </w:tc>
      </w:tr>
      <w:tr w:rsidR="008A089E" w:rsidRPr="008A089E" w14:paraId="3CC1690A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7EDB72" w14:textId="77777777" w:rsidR="008A089E" w:rsidRPr="008A089E" w:rsidRDefault="008A089E" w:rsidP="008A089E">
            <w:r w:rsidRPr="008A089E">
              <w:t>3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5715E" w14:textId="77777777" w:rsidR="008A089E" w:rsidRPr="008A089E" w:rsidRDefault="008A089E" w:rsidP="008A089E">
            <w:r w:rsidRPr="008A089E">
              <w:t>6hr DQ Red BSA Intensity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CAEB88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BA85B6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A897FF" w14:textId="77777777" w:rsidR="008A089E" w:rsidRPr="008A089E" w:rsidRDefault="008A089E" w:rsidP="008A089E">
            <w:r w:rsidRPr="008A089E">
              <w:t>30.3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DBD54C" w14:textId="77777777" w:rsidR="008A089E" w:rsidRPr="008A089E" w:rsidRDefault="008A089E" w:rsidP="008A089E">
            <w:r w:rsidRPr="008A089E">
              <w:t>27.8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929F45" w14:textId="77777777" w:rsidR="008A089E" w:rsidRPr="008A089E" w:rsidRDefault="008A089E" w:rsidP="008A089E">
            <w:r w:rsidRPr="008A089E">
              <w:t>-2.473 ± 2.05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F51208" w14:textId="77777777" w:rsidR="008A089E" w:rsidRPr="008A089E" w:rsidRDefault="008A089E" w:rsidP="008A089E">
            <w:r w:rsidRPr="008A089E">
              <w:t>-6.799 to 1.854</w:t>
            </w:r>
          </w:p>
        </w:tc>
      </w:tr>
      <w:tr w:rsidR="008A089E" w:rsidRPr="008A089E" w14:paraId="68DE1DEF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E77DF2" w14:textId="77777777" w:rsidR="008A089E" w:rsidRPr="008A089E" w:rsidRDefault="008A089E" w:rsidP="008A089E">
            <w:r w:rsidRPr="008A089E">
              <w:t>3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D79A88" w14:textId="77777777" w:rsidR="008A089E" w:rsidRPr="008A089E" w:rsidRDefault="008A089E" w:rsidP="008A089E">
            <w:r w:rsidRPr="008A089E">
              <w:t>24hr DQ Red BSA Intensity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5049A5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260A8B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6F5AE7" w14:textId="77777777" w:rsidR="008A089E" w:rsidRPr="008A089E" w:rsidRDefault="008A089E" w:rsidP="008A089E">
            <w:r w:rsidRPr="008A089E">
              <w:t>32.6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FF12AE" w14:textId="77777777" w:rsidR="008A089E" w:rsidRPr="008A089E" w:rsidRDefault="008A089E" w:rsidP="008A089E">
            <w:r w:rsidRPr="008A089E">
              <w:t>39.7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7C70FB" w14:textId="77777777" w:rsidR="008A089E" w:rsidRPr="008A089E" w:rsidRDefault="008A089E" w:rsidP="008A089E">
            <w:r w:rsidRPr="008A089E">
              <w:t>7.123 ± 1.887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0729DE" w14:textId="77777777" w:rsidR="008A089E" w:rsidRPr="008A089E" w:rsidRDefault="008A089E" w:rsidP="008A089E">
            <w:r w:rsidRPr="008A089E">
              <w:t>3.157 to 11.09</w:t>
            </w:r>
          </w:p>
        </w:tc>
      </w:tr>
      <w:tr w:rsidR="008A089E" w:rsidRPr="008A089E" w14:paraId="1C5BE82F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2F566E" w14:textId="77777777" w:rsidR="008A089E" w:rsidRPr="008A089E" w:rsidRDefault="008A089E" w:rsidP="008A089E">
            <w:r w:rsidRPr="008A089E">
              <w:t>3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13966C" w14:textId="77777777" w:rsidR="008A089E" w:rsidRPr="008A089E" w:rsidRDefault="008A089E" w:rsidP="008A089E">
            <w:r w:rsidRPr="008A089E">
              <w:t>APP colocalization with RAB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7E8C9F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E56C02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6D3DB3" w14:textId="77777777" w:rsidR="008A089E" w:rsidRPr="008A089E" w:rsidRDefault="008A089E" w:rsidP="008A089E">
            <w:r w:rsidRPr="008A089E">
              <w:t>0.704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E4E5F9" w14:textId="77777777" w:rsidR="008A089E" w:rsidRPr="008A089E" w:rsidRDefault="008A089E" w:rsidP="008A089E">
            <w:r w:rsidRPr="008A089E">
              <w:t>0.800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577BAA" w14:textId="77777777" w:rsidR="008A089E" w:rsidRPr="008A089E" w:rsidRDefault="008A089E" w:rsidP="008A089E">
            <w:r w:rsidRPr="008A089E">
              <w:t>0.09670 ± 0.02520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300C7D" w14:textId="77777777" w:rsidR="008A089E" w:rsidRPr="008A089E" w:rsidRDefault="008A089E" w:rsidP="008A089E">
            <w:r w:rsidRPr="008A089E">
              <w:t>0.04375 to 0.1496</w:t>
            </w:r>
          </w:p>
        </w:tc>
      </w:tr>
      <w:tr w:rsidR="008A089E" w:rsidRPr="008A089E" w14:paraId="38520AE8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E72593" w14:textId="77777777" w:rsidR="008A089E" w:rsidRPr="008A089E" w:rsidRDefault="008A089E" w:rsidP="008A089E">
            <w:r w:rsidRPr="008A089E">
              <w:t>3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992B5B" w14:textId="77777777" w:rsidR="008A089E" w:rsidRPr="008A089E" w:rsidRDefault="008A089E" w:rsidP="008A089E">
            <w:r w:rsidRPr="008A089E">
              <w:t>TRKB colocalization with RAB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210952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6F384C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CFAD94" w14:textId="77777777" w:rsidR="008A089E" w:rsidRPr="008A089E" w:rsidRDefault="008A089E" w:rsidP="008A089E">
            <w:r w:rsidRPr="008A089E">
              <w:t>0.4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42D06B" w14:textId="77777777" w:rsidR="008A089E" w:rsidRPr="008A089E" w:rsidRDefault="008A089E" w:rsidP="008A089E">
            <w:r w:rsidRPr="008A089E">
              <w:t>0.526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4287E9" w14:textId="77777777" w:rsidR="008A089E" w:rsidRPr="008A089E" w:rsidRDefault="008A089E" w:rsidP="008A089E">
            <w:r w:rsidRPr="008A089E">
              <w:t>0.08610 ± 0.02417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64FD31" w14:textId="77777777" w:rsidR="008A089E" w:rsidRPr="008A089E" w:rsidRDefault="008A089E" w:rsidP="008A089E">
            <w:r w:rsidRPr="008A089E">
              <w:t>0.03532 to 0.1369</w:t>
            </w:r>
          </w:p>
        </w:tc>
      </w:tr>
      <w:tr w:rsidR="008A089E" w:rsidRPr="008A089E" w14:paraId="27CABAA9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793269" w14:textId="77777777" w:rsidR="008A089E" w:rsidRPr="008A089E" w:rsidRDefault="008A089E" w:rsidP="008A089E">
            <w:r w:rsidRPr="008A089E">
              <w:t>3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8FAE9A" w14:textId="77777777" w:rsidR="008A089E" w:rsidRPr="008A089E" w:rsidRDefault="008A089E" w:rsidP="008A089E">
            <w:r w:rsidRPr="008A089E">
              <w:t>GLUA1 colocalization with RAB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2A163A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A35F1A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842C7B" w14:textId="77777777" w:rsidR="008A089E" w:rsidRPr="008A089E" w:rsidRDefault="008A089E" w:rsidP="008A089E">
            <w:r w:rsidRPr="008A089E">
              <w:t>0.428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AB41D3" w14:textId="77777777" w:rsidR="008A089E" w:rsidRPr="008A089E" w:rsidRDefault="008A089E" w:rsidP="008A089E">
            <w:r w:rsidRPr="008A089E">
              <w:t>0.551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091F02" w14:textId="77777777" w:rsidR="008A089E" w:rsidRPr="008A089E" w:rsidRDefault="008A089E" w:rsidP="008A089E">
            <w:r w:rsidRPr="008A089E">
              <w:t>0.1225 ± 0.0248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F7642C" w14:textId="77777777" w:rsidR="008A089E" w:rsidRPr="008A089E" w:rsidRDefault="008A089E" w:rsidP="008A089E">
            <w:r w:rsidRPr="008A089E">
              <w:t>0.07029 to 0.1747</w:t>
            </w:r>
          </w:p>
        </w:tc>
      </w:tr>
      <w:tr w:rsidR="008A089E" w:rsidRPr="008A089E" w14:paraId="7F6BAA29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67B498" w14:textId="77777777" w:rsidR="008A089E" w:rsidRPr="008A089E" w:rsidRDefault="008A089E" w:rsidP="008A089E">
            <w:r w:rsidRPr="008A089E">
              <w:lastRenderedPageBreak/>
              <w:t>3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8804D5" w14:textId="77777777" w:rsidR="008A089E" w:rsidRPr="008A089E" w:rsidRDefault="008A089E" w:rsidP="008A089E">
            <w:r w:rsidRPr="008A089E">
              <w:t>APP colocalization with LAMP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2E4283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BA5AFB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411C4A" w14:textId="77777777" w:rsidR="008A089E" w:rsidRPr="008A089E" w:rsidRDefault="008A089E" w:rsidP="008A089E">
            <w:r w:rsidRPr="008A089E">
              <w:t>0.139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E6F2D7" w14:textId="77777777" w:rsidR="008A089E" w:rsidRPr="008A089E" w:rsidRDefault="008A089E" w:rsidP="008A089E">
            <w:r w:rsidRPr="008A089E">
              <w:t>0.294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FEDF2D" w14:textId="77777777" w:rsidR="008A089E" w:rsidRPr="008A089E" w:rsidRDefault="008A089E" w:rsidP="008A089E">
            <w:r w:rsidRPr="008A089E">
              <w:t>0.1552 ± 0.0206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C48D40" w14:textId="77777777" w:rsidR="008A089E" w:rsidRPr="008A089E" w:rsidRDefault="008A089E" w:rsidP="008A089E">
            <w:r w:rsidRPr="008A089E">
              <w:t>0.1118 to 0.1986</w:t>
            </w:r>
          </w:p>
        </w:tc>
      </w:tr>
      <w:tr w:rsidR="008A089E" w:rsidRPr="008A089E" w14:paraId="40D6834E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6BE5E5" w14:textId="77777777" w:rsidR="008A089E" w:rsidRPr="008A089E" w:rsidRDefault="008A089E" w:rsidP="008A089E">
            <w:r w:rsidRPr="008A089E">
              <w:t>3F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5F7DE6" w14:textId="77777777" w:rsidR="008A089E" w:rsidRPr="008A089E" w:rsidRDefault="008A089E" w:rsidP="008A089E">
            <w:r w:rsidRPr="008A089E">
              <w:t>TRKB colocalization with LAMP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6DB620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F0ADBC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45E369" w14:textId="77777777" w:rsidR="008A089E" w:rsidRPr="008A089E" w:rsidRDefault="008A089E" w:rsidP="008A089E">
            <w:r w:rsidRPr="008A089E">
              <w:t>0.153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31EC04" w14:textId="77777777" w:rsidR="008A089E" w:rsidRPr="008A089E" w:rsidRDefault="008A089E" w:rsidP="008A089E">
            <w:r w:rsidRPr="008A089E">
              <w:t>0.267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382A1F" w14:textId="77777777" w:rsidR="008A089E" w:rsidRPr="008A089E" w:rsidRDefault="008A089E" w:rsidP="008A089E">
            <w:r w:rsidRPr="008A089E">
              <w:t>0.1135 ± 0.0150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B4CAD7" w14:textId="77777777" w:rsidR="008A089E" w:rsidRPr="008A089E" w:rsidRDefault="008A089E" w:rsidP="008A089E">
            <w:r w:rsidRPr="008A089E">
              <w:t>0.08196 to 0.1450</w:t>
            </w:r>
          </w:p>
        </w:tc>
      </w:tr>
      <w:tr w:rsidR="008A089E" w:rsidRPr="008A089E" w14:paraId="608CBC8A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782214" w14:textId="77777777" w:rsidR="008A089E" w:rsidRPr="008A089E" w:rsidRDefault="008A089E" w:rsidP="008A089E">
            <w:r w:rsidRPr="008A089E">
              <w:t>3G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C00B78" w14:textId="77777777" w:rsidR="008A089E" w:rsidRPr="008A089E" w:rsidRDefault="008A089E" w:rsidP="008A089E">
            <w:r w:rsidRPr="008A089E">
              <w:t>GLUA1 colocalization with LAMP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84C8E5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1BD76A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23D404" w14:textId="77777777" w:rsidR="008A089E" w:rsidRPr="008A089E" w:rsidRDefault="008A089E" w:rsidP="008A089E">
            <w:r w:rsidRPr="008A089E">
              <w:t>0.135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8958CD" w14:textId="77777777" w:rsidR="008A089E" w:rsidRPr="008A089E" w:rsidRDefault="008A089E" w:rsidP="008A089E">
            <w:r w:rsidRPr="008A089E">
              <w:t>0.320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205E8D" w14:textId="77777777" w:rsidR="008A089E" w:rsidRPr="008A089E" w:rsidRDefault="008A089E" w:rsidP="008A089E">
            <w:r w:rsidRPr="008A089E">
              <w:t>0.1853 ± 0.0227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D83C43" w14:textId="77777777" w:rsidR="008A089E" w:rsidRPr="008A089E" w:rsidRDefault="008A089E" w:rsidP="008A089E">
            <w:r w:rsidRPr="008A089E">
              <w:t>0.1374 to 0.2332</w:t>
            </w:r>
          </w:p>
        </w:tc>
      </w:tr>
      <w:tr w:rsidR="008A089E" w:rsidRPr="008A089E" w14:paraId="32F6B87D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29F10C" w14:textId="77777777" w:rsidR="008A089E" w:rsidRPr="008A089E" w:rsidRDefault="008A089E" w:rsidP="008A089E">
            <w:r w:rsidRPr="008A089E">
              <w:t>4A - T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1116F3" w14:textId="77777777" w:rsidR="008A089E" w:rsidRPr="008A089E" w:rsidRDefault="008A089E" w:rsidP="008A089E">
            <w:r w:rsidRPr="008A089E">
              <w:t>Transferrin Intensity T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AA4DF5" w14:textId="77777777" w:rsidR="008A089E" w:rsidRPr="008A089E" w:rsidRDefault="008A089E" w:rsidP="008A089E">
            <w:r w:rsidRPr="008A089E">
              <w:t>WT Neurons - T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7D7636" w14:textId="77777777" w:rsidR="008A089E" w:rsidRPr="008A089E" w:rsidRDefault="008A089E" w:rsidP="008A089E">
            <w:r w:rsidRPr="008A089E">
              <w:t>SORL1KO Neurons - T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2CD707" w14:textId="77777777" w:rsidR="008A089E" w:rsidRPr="008A089E" w:rsidRDefault="008A089E" w:rsidP="008A089E">
            <w:r w:rsidRPr="008A089E">
              <w:t>10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41E01D" w14:textId="77777777" w:rsidR="008A089E" w:rsidRPr="008A089E" w:rsidRDefault="008A089E" w:rsidP="008A089E">
            <w:r w:rsidRPr="008A089E">
              <w:t>10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3F97B3" w14:textId="77777777" w:rsidR="008A089E" w:rsidRPr="008A089E" w:rsidRDefault="008A089E" w:rsidP="008A089E">
            <w:r w:rsidRPr="008A089E">
              <w:t>-4.167E-0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AB555D" w14:textId="77777777" w:rsidR="008A089E" w:rsidRPr="008A089E" w:rsidRDefault="008A089E" w:rsidP="008A089E">
            <w:r w:rsidRPr="008A089E">
              <w:t>-4.634 to 4.634</w:t>
            </w:r>
          </w:p>
        </w:tc>
      </w:tr>
      <w:tr w:rsidR="008A089E" w:rsidRPr="008A089E" w14:paraId="5C9568C0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1055DF" w14:textId="77777777" w:rsidR="008A089E" w:rsidRPr="008A089E" w:rsidRDefault="008A089E" w:rsidP="008A089E">
            <w:r w:rsidRPr="008A089E">
              <w:t>4A - T1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BB2A46" w14:textId="77777777" w:rsidR="008A089E" w:rsidRPr="008A089E" w:rsidRDefault="008A089E" w:rsidP="008A089E">
            <w:r w:rsidRPr="008A089E">
              <w:t>Transferrin Intensity T1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51863E" w14:textId="77777777" w:rsidR="008A089E" w:rsidRPr="008A089E" w:rsidRDefault="008A089E" w:rsidP="008A089E">
            <w:r w:rsidRPr="008A089E">
              <w:t>WT Neurons - T1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979E96" w14:textId="77777777" w:rsidR="008A089E" w:rsidRPr="008A089E" w:rsidRDefault="008A089E" w:rsidP="008A089E">
            <w:r w:rsidRPr="008A089E">
              <w:t>SORL1KO Neurons - T1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ABC4D3" w14:textId="77777777" w:rsidR="008A089E" w:rsidRPr="008A089E" w:rsidRDefault="008A089E" w:rsidP="008A089E">
            <w:r w:rsidRPr="008A089E">
              <w:t>64.1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AA8E72" w14:textId="77777777" w:rsidR="008A089E" w:rsidRPr="008A089E" w:rsidRDefault="008A089E" w:rsidP="008A089E">
            <w:r w:rsidRPr="008A089E">
              <w:t>82.8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27834E" w14:textId="77777777" w:rsidR="008A089E" w:rsidRPr="008A089E" w:rsidRDefault="008A089E" w:rsidP="008A089E">
            <w:r w:rsidRPr="008A089E">
              <w:t>-18.6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E523A5" w14:textId="77777777" w:rsidR="008A089E" w:rsidRPr="008A089E" w:rsidRDefault="008A089E" w:rsidP="008A089E">
            <w:r w:rsidRPr="008A089E">
              <w:t>-24.35 to -13.00</w:t>
            </w:r>
          </w:p>
        </w:tc>
      </w:tr>
      <w:tr w:rsidR="008A089E" w:rsidRPr="008A089E" w14:paraId="5E86D6A6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E07898" w14:textId="77777777" w:rsidR="008A089E" w:rsidRPr="008A089E" w:rsidRDefault="008A089E" w:rsidP="008A089E">
            <w:r w:rsidRPr="008A089E">
              <w:t>4A - T2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7F602C" w14:textId="77777777" w:rsidR="008A089E" w:rsidRPr="008A089E" w:rsidRDefault="008A089E" w:rsidP="008A089E">
            <w:r w:rsidRPr="008A089E">
              <w:t>Transferrin Intensity T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9942AF" w14:textId="77777777" w:rsidR="008A089E" w:rsidRPr="008A089E" w:rsidRDefault="008A089E" w:rsidP="008A089E">
            <w:r w:rsidRPr="008A089E">
              <w:t>WT Neurons - T2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A03773" w14:textId="77777777" w:rsidR="008A089E" w:rsidRPr="008A089E" w:rsidRDefault="008A089E" w:rsidP="008A089E">
            <w:r w:rsidRPr="008A089E">
              <w:t>SORL1KO Neurons - T2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7C04A0" w14:textId="77777777" w:rsidR="008A089E" w:rsidRPr="008A089E" w:rsidRDefault="008A089E" w:rsidP="008A089E">
            <w:r w:rsidRPr="008A089E">
              <w:t>58.4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CA63C4" w14:textId="77777777" w:rsidR="008A089E" w:rsidRPr="008A089E" w:rsidRDefault="008A089E" w:rsidP="008A089E">
            <w:r w:rsidRPr="008A089E">
              <w:t>67.4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62106C" w14:textId="77777777" w:rsidR="008A089E" w:rsidRPr="008A089E" w:rsidRDefault="008A089E" w:rsidP="008A089E">
            <w:r w:rsidRPr="008A089E">
              <w:t>-9.03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1CDE3F" w14:textId="77777777" w:rsidR="008A089E" w:rsidRPr="008A089E" w:rsidRDefault="008A089E" w:rsidP="008A089E">
            <w:r w:rsidRPr="008A089E">
              <w:t>-13.67 to -4.404</w:t>
            </w:r>
          </w:p>
        </w:tc>
      </w:tr>
      <w:tr w:rsidR="008A089E" w:rsidRPr="008A089E" w14:paraId="783400E4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E58E3F" w14:textId="77777777" w:rsidR="008A089E" w:rsidRPr="008A089E" w:rsidRDefault="008A089E" w:rsidP="008A089E">
            <w:r w:rsidRPr="008A089E">
              <w:t>4A - T4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8EEEF7" w14:textId="77777777" w:rsidR="008A089E" w:rsidRPr="008A089E" w:rsidRDefault="008A089E" w:rsidP="008A089E">
            <w:r w:rsidRPr="008A089E">
              <w:t>Transferrin Intensity T4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7238BF" w14:textId="77777777" w:rsidR="008A089E" w:rsidRPr="008A089E" w:rsidRDefault="008A089E" w:rsidP="008A089E">
            <w:r w:rsidRPr="008A089E">
              <w:t>WT Neurons - T4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F7C802" w14:textId="77777777" w:rsidR="008A089E" w:rsidRPr="008A089E" w:rsidRDefault="008A089E" w:rsidP="008A089E">
            <w:r w:rsidRPr="008A089E">
              <w:t>SORL1KO Neurons - T4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C0F6A7" w14:textId="77777777" w:rsidR="008A089E" w:rsidRPr="008A089E" w:rsidRDefault="008A089E" w:rsidP="008A089E">
            <w:r w:rsidRPr="008A089E">
              <w:t>56.4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C33D50" w14:textId="77777777" w:rsidR="008A089E" w:rsidRPr="008A089E" w:rsidRDefault="008A089E" w:rsidP="008A089E">
            <w:r w:rsidRPr="008A089E">
              <w:t>68.9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13D4F8" w14:textId="77777777" w:rsidR="008A089E" w:rsidRPr="008A089E" w:rsidRDefault="008A089E" w:rsidP="008A089E">
            <w:r w:rsidRPr="008A089E">
              <w:t>-12.5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DDFCB1" w14:textId="77777777" w:rsidR="008A089E" w:rsidRPr="008A089E" w:rsidRDefault="008A089E" w:rsidP="008A089E">
            <w:r w:rsidRPr="008A089E">
              <w:t>-17.19 to -7.920</w:t>
            </w:r>
          </w:p>
        </w:tc>
      </w:tr>
      <w:tr w:rsidR="008A089E" w:rsidRPr="008A089E" w14:paraId="0B32AF06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132EEC" w14:textId="77777777" w:rsidR="008A089E" w:rsidRPr="008A089E" w:rsidRDefault="008A089E" w:rsidP="008A089E">
            <w:r w:rsidRPr="008A089E">
              <w:t>4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FC1CEE" w14:textId="77777777" w:rsidR="008A089E" w:rsidRPr="008A089E" w:rsidRDefault="008A089E" w:rsidP="008A089E">
            <w:r w:rsidRPr="008A089E">
              <w:t>Rab11 Are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EEA06B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8CE710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892183" w14:textId="77777777" w:rsidR="008A089E" w:rsidRPr="008A089E" w:rsidRDefault="008A089E" w:rsidP="008A089E">
            <w:r w:rsidRPr="008A089E">
              <w:t>0.0662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D76A1E" w14:textId="77777777" w:rsidR="008A089E" w:rsidRPr="008A089E" w:rsidRDefault="008A089E" w:rsidP="008A089E">
            <w:r w:rsidRPr="008A089E">
              <w:t>0.07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0EDE56" w14:textId="77777777" w:rsidR="008A089E" w:rsidRPr="008A089E" w:rsidRDefault="008A089E" w:rsidP="008A089E">
            <w:r w:rsidRPr="008A089E">
              <w:t>0.006747 ± 0.00288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74501F" w14:textId="77777777" w:rsidR="008A089E" w:rsidRPr="008A089E" w:rsidRDefault="008A089E" w:rsidP="008A089E">
            <w:r w:rsidRPr="008A089E">
              <w:t>0.0009338 to 0.01256</w:t>
            </w:r>
          </w:p>
        </w:tc>
      </w:tr>
      <w:tr w:rsidR="008A089E" w:rsidRPr="008A089E" w14:paraId="1A25E6F9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713307" w14:textId="77777777" w:rsidR="008A089E" w:rsidRPr="008A089E" w:rsidRDefault="008A089E" w:rsidP="008A089E">
            <w:r w:rsidRPr="008A089E">
              <w:t>4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BF4FB6" w14:textId="77777777" w:rsidR="008A089E" w:rsidRPr="008A089E" w:rsidRDefault="008A089E" w:rsidP="008A089E">
            <w:r w:rsidRPr="008A089E">
              <w:t>APP colocalization with RAB1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61CD7D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14FC1F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18DE38" w14:textId="77777777" w:rsidR="008A089E" w:rsidRPr="008A089E" w:rsidRDefault="008A089E" w:rsidP="008A089E">
            <w:r w:rsidRPr="008A089E">
              <w:t>0.268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11E396" w14:textId="77777777" w:rsidR="008A089E" w:rsidRPr="008A089E" w:rsidRDefault="008A089E" w:rsidP="008A089E">
            <w:r w:rsidRPr="008A089E">
              <w:t>0.314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54B1C7" w14:textId="77777777" w:rsidR="008A089E" w:rsidRPr="008A089E" w:rsidRDefault="008A089E" w:rsidP="008A089E">
            <w:r w:rsidRPr="008A089E">
              <w:t>0.04580 ± 0.0144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3519A7" w14:textId="77777777" w:rsidR="008A089E" w:rsidRPr="008A089E" w:rsidRDefault="008A089E" w:rsidP="008A089E">
            <w:r w:rsidRPr="008A089E">
              <w:t>0.01626 to 0.07534</w:t>
            </w:r>
          </w:p>
        </w:tc>
      </w:tr>
      <w:tr w:rsidR="008A089E" w:rsidRPr="008A089E" w14:paraId="76952829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1AA6FD" w14:textId="77777777" w:rsidR="008A089E" w:rsidRPr="008A089E" w:rsidRDefault="008A089E" w:rsidP="008A089E">
            <w:r w:rsidRPr="008A089E">
              <w:t>4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850B29" w14:textId="77777777" w:rsidR="008A089E" w:rsidRPr="008A089E" w:rsidRDefault="008A089E" w:rsidP="008A089E">
            <w:r w:rsidRPr="008A089E">
              <w:t>TRKB colocalization with RAB1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09CFCD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75D63F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A90294" w14:textId="77777777" w:rsidR="008A089E" w:rsidRPr="008A089E" w:rsidRDefault="008A089E" w:rsidP="008A089E">
            <w:r w:rsidRPr="008A089E">
              <w:t>0.107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D4E3D8" w14:textId="77777777" w:rsidR="008A089E" w:rsidRPr="008A089E" w:rsidRDefault="008A089E" w:rsidP="008A089E">
            <w:r w:rsidRPr="008A089E">
              <w:t>0.227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35CDE1" w14:textId="77777777" w:rsidR="008A089E" w:rsidRPr="008A089E" w:rsidRDefault="008A089E" w:rsidP="008A089E">
            <w:r w:rsidRPr="008A089E">
              <w:t>0.1206 ± 0.0292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2806AF" w14:textId="77777777" w:rsidR="008A089E" w:rsidRPr="008A089E" w:rsidRDefault="008A089E" w:rsidP="008A089E">
            <w:r w:rsidRPr="008A089E">
              <w:t>0.06071 to 0.1805</w:t>
            </w:r>
          </w:p>
        </w:tc>
      </w:tr>
      <w:tr w:rsidR="008A089E" w:rsidRPr="008A089E" w14:paraId="439BB625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329CC3" w14:textId="77777777" w:rsidR="008A089E" w:rsidRPr="008A089E" w:rsidRDefault="008A089E" w:rsidP="008A089E">
            <w:r w:rsidRPr="008A089E">
              <w:t>4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B4C605" w14:textId="77777777" w:rsidR="008A089E" w:rsidRPr="008A089E" w:rsidRDefault="008A089E" w:rsidP="008A089E">
            <w:r w:rsidRPr="008A089E">
              <w:t>GLUA1 colocalization with RAB1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1D9E35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4B42C8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4D98DE" w14:textId="77777777" w:rsidR="008A089E" w:rsidRPr="008A089E" w:rsidRDefault="008A089E" w:rsidP="008A089E">
            <w:r w:rsidRPr="008A089E">
              <w:t>0.260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EE6EE9" w14:textId="77777777" w:rsidR="008A089E" w:rsidRPr="008A089E" w:rsidRDefault="008A089E" w:rsidP="008A089E">
            <w:r w:rsidRPr="008A089E">
              <w:t>0.306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21E0EC" w14:textId="77777777" w:rsidR="008A089E" w:rsidRPr="008A089E" w:rsidRDefault="008A089E" w:rsidP="008A089E">
            <w:r w:rsidRPr="008A089E">
              <w:t>0.04595 ± 0.0159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BE965F" w14:textId="77777777" w:rsidR="008A089E" w:rsidRPr="008A089E" w:rsidRDefault="008A089E" w:rsidP="008A089E">
            <w:r w:rsidRPr="008A089E">
              <w:t>0.01320 to 0.07870</w:t>
            </w:r>
          </w:p>
        </w:tc>
      </w:tr>
      <w:tr w:rsidR="008A089E" w:rsidRPr="008A089E" w14:paraId="5228E76C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A77831" w14:textId="77777777" w:rsidR="008A089E" w:rsidRPr="008A089E" w:rsidRDefault="008A089E" w:rsidP="008A089E">
            <w:r w:rsidRPr="008A089E">
              <w:t>5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BAC5F7" w14:textId="77777777" w:rsidR="008A089E" w:rsidRPr="008A089E" w:rsidRDefault="008A089E" w:rsidP="008A089E">
            <w:proofErr w:type="spellStart"/>
            <w:proofErr w:type="gramStart"/>
            <w:r w:rsidRPr="008A089E">
              <w:t>Surface:Total</w:t>
            </w:r>
            <w:proofErr w:type="spellEnd"/>
            <w:proofErr w:type="gramEnd"/>
            <w:r w:rsidRPr="008A089E">
              <w:t xml:space="preserve"> APP Intensity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499096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3CAE12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EED1BC" w14:textId="77777777" w:rsidR="008A089E" w:rsidRPr="008A089E" w:rsidRDefault="008A089E" w:rsidP="008A089E">
            <w:r w:rsidRPr="008A089E">
              <w:t>1.12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F11A66" w14:textId="77777777" w:rsidR="008A089E" w:rsidRPr="008A089E" w:rsidRDefault="008A089E" w:rsidP="008A089E">
            <w:r w:rsidRPr="008A089E">
              <w:t>0.512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8E93B2" w14:textId="77777777" w:rsidR="008A089E" w:rsidRPr="008A089E" w:rsidRDefault="008A089E" w:rsidP="008A089E">
            <w:r w:rsidRPr="008A089E">
              <w:t>-0.6157 ± 0.0582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C4E8EF" w14:textId="77777777" w:rsidR="008A089E" w:rsidRPr="008A089E" w:rsidRDefault="008A089E" w:rsidP="008A089E">
            <w:r w:rsidRPr="008A089E">
              <w:t>-0.7331 to -0.4982</w:t>
            </w:r>
          </w:p>
        </w:tc>
      </w:tr>
      <w:tr w:rsidR="008A089E" w:rsidRPr="008A089E" w14:paraId="66D6C9BD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4308D5" w14:textId="77777777" w:rsidR="008A089E" w:rsidRPr="008A089E" w:rsidRDefault="008A089E" w:rsidP="008A089E">
            <w:r w:rsidRPr="008A089E">
              <w:t>5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B68AC0" w14:textId="77777777" w:rsidR="008A089E" w:rsidRPr="008A089E" w:rsidRDefault="008A089E" w:rsidP="008A089E">
            <w:proofErr w:type="spellStart"/>
            <w:proofErr w:type="gramStart"/>
            <w:r w:rsidRPr="008A089E">
              <w:t>Surface:Total</w:t>
            </w:r>
            <w:proofErr w:type="spellEnd"/>
            <w:proofErr w:type="gramEnd"/>
            <w:r w:rsidRPr="008A089E">
              <w:t xml:space="preserve"> GLUA1 Intensity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F5CA81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66A023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1A407F" w14:textId="77777777" w:rsidR="008A089E" w:rsidRPr="008A089E" w:rsidRDefault="008A089E" w:rsidP="008A089E">
            <w:r w:rsidRPr="008A089E">
              <w:t>1.02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29238C" w14:textId="77777777" w:rsidR="008A089E" w:rsidRPr="008A089E" w:rsidRDefault="008A089E" w:rsidP="008A089E">
            <w:r w:rsidRPr="008A089E">
              <w:t>0.576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45A2C7" w14:textId="77777777" w:rsidR="008A089E" w:rsidRPr="008A089E" w:rsidRDefault="008A089E" w:rsidP="008A089E">
            <w:r w:rsidRPr="008A089E">
              <w:t>-0.4451 ± 0.0458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827BDE" w14:textId="77777777" w:rsidR="008A089E" w:rsidRPr="008A089E" w:rsidRDefault="008A089E" w:rsidP="008A089E">
            <w:r w:rsidRPr="008A089E">
              <w:t>-0.5368 to -0.3534</w:t>
            </w:r>
          </w:p>
        </w:tc>
      </w:tr>
      <w:tr w:rsidR="008A089E" w:rsidRPr="008A089E" w14:paraId="3533F2F1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064C8C" w14:textId="77777777" w:rsidR="008A089E" w:rsidRPr="008A089E" w:rsidRDefault="008A089E" w:rsidP="008A089E">
            <w:r w:rsidRPr="008A089E">
              <w:t>5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B37E7C" w14:textId="77777777" w:rsidR="008A089E" w:rsidRPr="008A089E" w:rsidRDefault="008A089E" w:rsidP="008A089E">
            <w:r w:rsidRPr="008A089E">
              <w:t>D27 Weighted Mean Firing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083CE7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154C4C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1CEC68" w14:textId="77777777" w:rsidR="008A089E" w:rsidRPr="008A089E" w:rsidRDefault="008A089E" w:rsidP="008A089E">
            <w:r w:rsidRPr="008A089E">
              <w:t>3.76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A621BC" w14:textId="77777777" w:rsidR="008A089E" w:rsidRPr="008A089E" w:rsidRDefault="008A089E" w:rsidP="008A089E">
            <w:r w:rsidRPr="008A089E">
              <w:t>7.69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68D582" w14:textId="77777777" w:rsidR="008A089E" w:rsidRPr="008A089E" w:rsidRDefault="008A089E" w:rsidP="008A089E">
            <w:r w:rsidRPr="008A089E">
              <w:t>3.928 ± 1.26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D39626" w14:textId="77777777" w:rsidR="008A089E" w:rsidRPr="008A089E" w:rsidRDefault="008A089E" w:rsidP="008A089E">
            <w:r w:rsidRPr="008A089E">
              <w:t>1.169 to 6.687</w:t>
            </w:r>
          </w:p>
        </w:tc>
      </w:tr>
      <w:tr w:rsidR="008A089E" w:rsidRPr="008A089E" w14:paraId="48574119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FBD7CD" w14:textId="77777777" w:rsidR="008A089E" w:rsidRPr="008A089E" w:rsidRDefault="008A089E" w:rsidP="008A089E">
            <w:r w:rsidRPr="008A089E">
              <w:t>5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929B8D" w14:textId="77777777" w:rsidR="008A089E" w:rsidRPr="008A089E" w:rsidRDefault="008A089E" w:rsidP="008A089E">
            <w:r w:rsidRPr="008A089E">
              <w:t>D66 Weighted Mean Firing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666662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72A8AD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BDBDFB" w14:textId="77777777" w:rsidR="008A089E" w:rsidRPr="008A089E" w:rsidRDefault="008A089E" w:rsidP="008A089E">
            <w:r w:rsidRPr="008A089E">
              <w:t>7.07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2E0472" w14:textId="77777777" w:rsidR="008A089E" w:rsidRPr="008A089E" w:rsidRDefault="008A089E" w:rsidP="008A089E">
            <w:r w:rsidRPr="008A089E">
              <w:t>3.78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6D8772" w14:textId="77777777" w:rsidR="008A089E" w:rsidRPr="008A089E" w:rsidRDefault="008A089E" w:rsidP="008A089E">
            <w:r w:rsidRPr="008A089E">
              <w:t>-3.289 ± 1.10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F1E7D2" w14:textId="77777777" w:rsidR="008A089E" w:rsidRPr="008A089E" w:rsidRDefault="008A089E" w:rsidP="008A089E">
            <w:r w:rsidRPr="008A089E">
              <w:t>-5.688 to -0.8903</w:t>
            </w:r>
          </w:p>
        </w:tc>
      </w:tr>
      <w:tr w:rsidR="008A089E" w:rsidRPr="008A089E" w14:paraId="0EFB6B31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6945CE" w14:textId="77777777" w:rsidR="008A089E" w:rsidRPr="008A089E" w:rsidRDefault="008A089E" w:rsidP="008A089E">
            <w:r w:rsidRPr="008A089E">
              <w:lastRenderedPageBreak/>
              <w:t>6A - T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A7D4FE" w14:textId="77777777" w:rsidR="008A089E" w:rsidRPr="008A089E" w:rsidRDefault="008A089E" w:rsidP="008A089E">
            <w:r w:rsidRPr="008A089E">
              <w:t>Transferrin Intensity T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A2CFFF" w14:textId="77777777" w:rsidR="008A089E" w:rsidRPr="008A089E" w:rsidRDefault="008A089E" w:rsidP="008A089E">
            <w:r w:rsidRPr="008A089E">
              <w:t>WT Neurons - T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121431" w14:textId="77777777" w:rsidR="008A089E" w:rsidRPr="008A089E" w:rsidRDefault="008A089E" w:rsidP="008A089E">
            <w:r w:rsidRPr="008A089E">
              <w:t>SORL1OE Neurons - T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9DA299" w14:textId="77777777" w:rsidR="008A089E" w:rsidRPr="008A089E" w:rsidRDefault="008A089E" w:rsidP="008A089E">
            <w:r w:rsidRPr="008A089E">
              <w:t>10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7398BB" w14:textId="77777777" w:rsidR="008A089E" w:rsidRPr="008A089E" w:rsidRDefault="008A089E" w:rsidP="008A089E">
            <w:r w:rsidRPr="008A089E">
              <w:t>10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B70CE9" w14:textId="77777777" w:rsidR="008A089E" w:rsidRPr="008A089E" w:rsidRDefault="008A089E" w:rsidP="008A089E">
            <w:r w:rsidRPr="008A089E">
              <w:t>-0.000000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770B5B" w14:textId="77777777" w:rsidR="008A089E" w:rsidRPr="008A089E" w:rsidRDefault="008A089E" w:rsidP="008A089E">
            <w:r w:rsidRPr="008A089E">
              <w:t>-11.47 to 11.47</w:t>
            </w:r>
          </w:p>
        </w:tc>
      </w:tr>
      <w:tr w:rsidR="008A089E" w:rsidRPr="008A089E" w14:paraId="65F219BE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4BF511" w14:textId="77777777" w:rsidR="008A089E" w:rsidRPr="008A089E" w:rsidRDefault="008A089E" w:rsidP="008A089E">
            <w:r w:rsidRPr="008A089E">
              <w:t>6A - T1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0564D8" w14:textId="77777777" w:rsidR="008A089E" w:rsidRPr="008A089E" w:rsidRDefault="008A089E" w:rsidP="008A089E">
            <w:r w:rsidRPr="008A089E">
              <w:t>Transferrin Intensity T1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FA79E1" w14:textId="77777777" w:rsidR="008A089E" w:rsidRPr="008A089E" w:rsidRDefault="008A089E" w:rsidP="008A089E">
            <w:r w:rsidRPr="008A089E">
              <w:t>WT Neurons - T1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2642F" w14:textId="77777777" w:rsidR="008A089E" w:rsidRPr="008A089E" w:rsidRDefault="008A089E" w:rsidP="008A089E">
            <w:r w:rsidRPr="008A089E">
              <w:t>SORL1OE Neurons - T1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6A48CC" w14:textId="77777777" w:rsidR="008A089E" w:rsidRPr="008A089E" w:rsidRDefault="008A089E" w:rsidP="008A089E">
            <w:r w:rsidRPr="008A089E">
              <w:t>82.5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779F43" w14:textId="77777777" w:rsidR="008A089E" w:rsidRPr="008A089E" w:rsidRDefault="008A089E" w:rsidP="008A089E">
            <w:r w:rsidRPr="008A089E">
              <w:t>69.5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25AF93" w14:textId="77777777" w:rsidR="008A089E" w:rsidRPr="008A089E" w:rsidRDefault="008A089E" w:rsidP="008A089E">
            <w:r w:rsidRPr="008A089E">
              <w:t>12.9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CD52E6" w14:textId="77777777" w:rsidR="008A089E" w:rsidRPr="008A089E" w:rsidRDefault="008A089E" w:rsidP="008A089E">
            <w:r w:rsidRPr="008A089E">
              <w:t>1.483 to 24.42</w:t>
            </w:r>
          </w:p>
        </w:tc>
      </w:tr>
      <w:tr w:rsidR="008A089E" w:rsidRPr="008A089E" w14:paraId="4F6BE96D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D28636" w14:textId="77777777" w:rsidR="008A089E" w:rsidRPr="008A089E" w:rsidRDefault="008A089E" w:rsidP="008A089E">
            <w:r w:rsidRPr="008A089E">
              <w:t>6A - T2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738695" w14:textId="77777777" w:rsidR="008A089E" w:rsidRPr="008A089E" w:rsidRDefault="008A089E" w:rsidP="008A089E">
            <w:r w:rsidRPr="008A089E">
              <w:t>Transferrin Intensity T2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FEC81E" w14:textId="77777777" w:rsidR="008A089E" w:rsidRPr="008A089E" w:rsidRDefault="008A089E" w:rsidP="008A089E">
            <w:r w:rsidRPr="008A089E">
              <w:t>WT Neurons - T2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4FCD09" w14:textId="77777777" w:rsidR="008A089E" w:rsidRPr="008A089E" w:rsidRDefault="008A089E" w:rsidP="008A089E">
            <w:r w:rsidRPr="008A089E">
              <w:t>SORL1OE Neurons - T2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79BD92" w14:textId="77777777" w:rsidR="008A089E" w:rsidRPr="008A089E" w:rsidRDefault="008A089E" w:rsidP="008A089E">
            <w:r w:rsidRPr="008A089E">
              <w:t>74.4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6A4D2C" w14:textId="77777777" w:rsidR="008A089E" w:rsidRPr="008A089E" w:rsidRDefault="008A089E" w:rsidP="008A089E">
            <w:r w:rsidRPr="008A089E">
              <w:t>59.3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1F8798" w14:textId="77777777" w:rsidR="008A089E" w:rsidRPr="008A089E" w:rsidRDefault="008A089E" w:rsidP="008A089E">
            <w:r w:rsidRPr="008A089E">
              <w:t>15.1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A1C0BC" w14:textId="77777777" w:rsidR="008A089E" w:rsidRPr="008A089E" w:rsidRDefault="008A089E" w:rsidP="008A089E">
            <w:r w:rsidRPr="008A089E">
              <w:t>3.653 to 26.59</w:t>
            </w:r>
          </w:p>
        </w:tc>
      </w:tr>
      <w:tr w:rsidR="008A089E" w:rsidRPr="008A089E" w14:paraId="55890FAF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E6E179" w14:textId="77777777" w:rsidR="008A089E" w:rsidRPr="008A089E" w:rsidRDefault="008A089E" w:rsidP="008A089E">
            <w:r w:rsidRPr="008A089E">
              <w:t>6A - T40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64C7DC" w14:textId="77777777" w:rsidR="008A089E" w:rsidRPr="008A089E" w:rsidRDefault="008A089E" w:rsidP="008A089E">
            <w:r w:rsidRPr="008A089E">
              <w:t>Transferrin Intensity T4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5401CA" w14:textId="77777777" w:rsidR="008A089E" w:rsidRPr="008A089E" w:rsidRDefault="008A089E" w:rsidP="008A089E">
            <w:r w:rsidRPr="008A089E">
              <w:t>WT Neurons - T4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D56512" w14:textId="77777777" w:rsidR="008A089E" w:rsidRPr="008A089E" w:rsidRDefault="008A089E" w:rsidP="008A089E">
            <w:r w:rsidRPr="008A089E">
              <w:t>SORL1OE Neurons - T4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933057" w14:textId="77777777" w:rsidR="008A089E" w:rsidRPr="008A089E" w:rsidRDefault="008A089E" w:rsidP="008A089E">
            <w:r w:rsidRPr="008A089E">
              <w:t>68.3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B25A6A" w14:textId="77777777" w:rsidR="008A089E" w:rsidRPr="008A089E" w:rsidRDefault="008A089E" w:rsidP="008A089E">
            <w:r w:rsidRPr="008A089E">
              <w:t>55.4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43620E" w14:textId="77777777" w:rsidR="008A089E" w:rsidRPr="008A089E" w:rsidRDefault="008A089E" w:rsidP="008A089E">
            <w:r w:rsidRPr="008A089E">
              <w:t>12.8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15B337" w14:textId="77777777" w:rsidR="008A089E" w:rsidRPr="008A089E" w:rsidRDefault="008A089E" w:rsidP="008A089E">
            <w:r w:rsidRPr="008A089E">
              <w:t>1.419 to 24.35</w:t>
            </w:r>
          </w:p>
        </w:tc>
      </w:tr>
      <w:tr w:rsidR="008A089E" w:rsidRPr="008A089E" w14:paraId="4375B942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2B8A17" w14:textId="77777777" w:rsidR="008A089E" w:rsidRPr="008A089E" w:rsidRDefault="008A089E" w:rsidP="008A089E">
            <w:r w:rsidRPr="008A089E">
              <w:t>6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5D3BD8" w14:textId="77777777" w:rsidR="008A089E" w:rsidRPr="008A089E" w:rsidRDefault="008A089E" w:rsidP="008A089E">
            <w:r w:rsidRPr="008A089E">
              <w:t>Rab11 Are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CD9CBE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03059B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FAEA51" w14:textId="77777777" w:rsidR="008A089E" w:rsidRPr="008A089E" w:rsidRDefault="008A089E" w:rsidP="008A089E">
            <w:r w:rsidRPr="008A089E">
              <w:t>0.1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FC0B8E" w14:textId="77777777" w:rsidR="008A089E" w:rsidRPr="008A089E" w:rsidRDefault="008A089E" w:rsidP="008A089E">
            <w:r w:rsidRPr="008A089E">
              <w:t>0.0900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541029" w14:textId="77777777" w:rsidR="008A089E" w:rsidRPr="008A089E" w:rsidRDefault="008A089E" w:rsidP="008A089E">
            <w:r w:rsidRPr="008A089E">
              <w:t>-0.01099 ± 0.00319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FD0355" w14:textId="77777777" w:rsidR="008A089E" w:rsidRPr="008A089E" w:rsidRDefault="008A089E" w:rsidP="008A089E">
            <w:r w:rsidRPr="008A089E">
              <w:t>-0.01742 to -0.004558</w:t>
            </w:r>
          </w:p>
        </w:tc>
      </w:tr>
      <w:tr w:rsidR="008A089E" w:rsidRPr="008A089E" w14:paraId="48DA68BC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50E99A" w14:textId="77777777" w:rsidR="008A089E" w:rsidRPr="008A089E" w:rsidRDefault="008A089E" w:rsidP="008A089E">
            <w:r w:rsidRPr="008A089E">
              <w:t>6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1E7D81" w14:textId="77777777" w:rsidR="008A089E" w:rsidRPr="008A089E" w:rsidRDefault="008A089E" w:rsidP="008A089E">
            <w:r w:rsidRPr="008A089E">
              <w:t>APP colocalization with RAB1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C19F6B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0DB8BE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7527F1" w14:textId="77777777" w:rsidR="008A089E" w:rsidRPr="008A089E" w:rsidRDefault="008A089E" w:rsidP="008A089E">
            <w:r w:rsidRPr="008A089E">
              <w:t>0.390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8A1700" w14:textId="77777777" w:rsidR="008A089E" w:rsidRPr="008A089E" w:rsidRDefault="008A089E" w:rsidP="008A089E">
            <w:r w:rsidRPr="008A089E">
              <w:t>0.587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A13BA9" w14:textId="77777777" w:rsidR="008A089E" w:rsidRPr="008A089E" w:rsidRDefault="008A089E" w:rsidP="008A089E">
            <w:r w:rsidRPr="008A089E">
              <w:t>0.1975 ± 0.02717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7A8201" w14:textId="77777777" w:rsidR="008A089E" w:rsidRPr="008A089E" w:rsidRDefault="008A089E" w:rsidP="008A089E">
            <w:r w:rsidRPr="008A089E">
              <w:t>0.1404 to 0.2546</w:t>
            </w:r>
          </w:p>
        </w:tc>
      </w:tr>
      <w:tr w:rsidR="008A089E" w:rsidRPr="008A089E" w14:paraId="00D0239C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F0BE3F" w14:textId="77777777" w:rsidR="008A089E" w:rsidRPr="008A089E" w:rsidRDefault="008A089E" w:rsidP="008A089E">
            <w:r w:rsidRPr="008A089E">
              <w:t>6D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BF81CE" w14:textId="77777777" w:rsidR="008A089E" w:rsidRPr="008A089E" w:rsidRDefault="008A089E" w:rsidP="008A089E">
            <w:r w:rsidRPr="008A089E">
              <w:t>TRKB colocalization with RAB1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E38CAF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98EF0A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1727D3" w14:textId="77777777" w:rsidR="008A089E" w:rsidRPr="008A089E" w:rsidRDefault="008A089E" w:rsidP="008A089E">
            <w:r w:rsidRPr="008A089E">
              <w:t>0.184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5FB7A5" w14:textId="77777777" w:rsidR="008A089E" w:rsidRPr="008A089E" w:rsidRDefault="008A089E" w:rsidP="008A089E">
            <w:r w:rsidRPr="008A089E">
              <w:t>0.296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1527A8" w14:textId="77777777" w:rsidR="008A089E" w:rsidRPr="008A089E" w:rsidRDefault="008A089E" w:rsidP="008A089E">
            <w:r w:rsidRPr="008A089E">
              <w:t>0.1123 ± 0.0241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9F3565" w14:textId="77777777" w:rsidR="008A089E" w:rsidRPr="008A089E" w:rsidRDefault="008A089E" w:rsidP="008A089E">
            <w:r w:rsidRPr="008A089E">
              <w:t>0.06155 to 0.1631</w:t>
            </w:r>
          </w:p>
        </w:tc>
      </w:tr>
      <w:tr w:rsidR="008A089E" w:rsidRPr="008A089E" w14:paraId="63819B38" w14:textId="77777777" w:rsidTr="008A089E">
        <w:trPr>
          <w:trHeight w:val="26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F2C8D3" w14:textId="77777777" w:rsidR="008A089E" w:rsidRPr="008A089E" w:rsidRDefault="008A089E" w:rsidP="008A089E">
            <w:r w:rsidRPr="008A089E">
              <w:t>6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0F267D" w14:textId="77777777" w:rsidR="008A089E" w:rsidRPr="008A089E" w:rsidRDefault="008A089E" w:rsidP="008A089E">
            <w:r w:rsidRPr="008A089E">
              <w:t>GLUA1 colocalization with RAB1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445491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6CF945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A3A78D" w14:textId="77777777" w:rsidR="008A089E" w:rsidRPr="008A089E" w:rsidRDefault="008A089E" w:rsidP="008A089E">
            <w:r w:rsidRPr="008A089E">
              <w:t>0.250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5FC41B" w14:textId="77777777" w:rsidR="008A089E" w:rsidRPr="008A089E" w:rsidRDefault="008A089E" w:rsidP="008A089E">
            <w:r w:rsidRPr="008A089E">
              <w:t>0.296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F331A0" w14:textId="77777777" w:rsidR="008A089E" w:rsidRPr="008A089E" w:rsidRDefault="008A089E" w:rsidP="008A089E">
            <w:r w:rsidRPr="008A089E">
              <w:t>0.04560 ± 0.0182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C39D97" w14:textId="77777777" w:rsidR="008A089E" w:rsidRPr="008A089E" w:rsidRDefault="008A089E" w:rsidP="008A089E">
            <w:r w:rsidRPr="008A089E">
              <w:t>0.007315 to 0.08389</w:t>
            </w:r>
          </w:p>
        </w:tc>
      </w:tr>
      <w:tr w:rsidR="008A089E" w:rsidRPr="008A089E" w14:paraId="3160E02D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2CACB9" w14:textId="77777777" w:rsidR="008A089E" w:rsidRPr="008A089E" w:rsidRDefault="008A089E" w:rsidP="008A089E">
            <w:r w:rsidRPr="008A089E">
              <w:t>6F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EB3F4E" w14:textId="77777777" w:rsidR="008A089E" w:rsidRPr="008A089E" w:rsidRDefault="008A089E" w:rsidP="008A089E">
            <w:proofErr w:type="spellStart"/>
            <w:proofErr w:type="gramStart"/>
            <w:r w:rsidRPr="008A089E">
              <w:t>Surface:Total</w:t>
            </w:r>
            <w:proofErr w:type="spellEnd"/>
            <w:proofErr w:type="gramEnd"/>
            <w:r w:rsidRPr="008A089E">
              <w:t xml:space="preserve"> APP Intensity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E83DD1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987AC2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AA134F" w14:textId="77777777" w:rsidR="008A089E" w:rsidRPr="008A089E" w:rsidRDefault="008A089E" w:rsidP="008A089E">
            <w:r w:rsidRPr="008A089E">
              <w:t>0.973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B38554" w14:textId="77777777" w:rsidR="008A089E" w:rsidRPr="008A089E" w:rsidRDefault="008A089E" w:rsidP="008A089E">
            <w:r w:rsidRPr="008A089E">
              <w:t>1.18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0EDA3A" w14:textId="77777777" w:rsidR="008A089E" w:rsidRPr="008A089E" w:rsidRDefault="008A089E" w:rsidP="008A089E">
            <w:r w:rsidRPr="008A089E">
              <w:t>0.2155 ± 0.09083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D6E6CB" w14:textId="77777777" w:rsidR="008A089E" w:rsidRPr="008A089E" w:rsidRDefault="008A089E" w:rsidP="008A089E">
            <w:r w:rsidRPr="008A089E">
              <w:t>0.02710 to 0.4038</w:t>
            </w:r>
          </w:p>
        </w:tc>
      </w:tr>
      <w:tr w:rsidR="008A089E" w:rsidRPr="008A089E" w14:paraId="794BA4F0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84DD6F" w14:textId="77777777" w:rsidR="008A089E" w:rsidRPr="008A089E" w:rsidRDefault="008A089E" w:rsidP="008A089E">
            <w:r w:rsidRPr="008A089E">
              <w:t>6G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2FE947" w14:textId="77777777" w:rsidR="008A089E" w:rsidRPr="008A089E" w:rsidRDefault="008A089E" w:rsidP="008A089E">
            <w:proofErr w:type="spellStart"/>
            <w:proofErr w:type="gramStart"/>
            <w:r w:rsidRPr="008A089E">
              <w:t>Surface:Total</w:t>
            </w:r>
            <w:proofErr w:type="spellEnd"/>
            <w:proofErr w:type="gramEnd"/>
            <w:r w:rsidRPr="008A089E">
              <w:t xml:space="preserve"> GLUA1 Intensity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52FAC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D29C06" w14:textId="77777777" w:rsidR="008A089E" w:rsidRPr="008A089E" w:rsidRDefault="008A089E" w:rsidP="008A089E">
            <w:r w:rsidRPr="008A089E">
              <w:t>SORL1OE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B8510C" w14:textId="77777777" w:rsidR="008A089E" w:rsidRPr="008A089E" w:rsidRDefault="008A089E" w:rsidP="008A089E">
            <w:r w:rsidRPr="008A089E">
              <w:t>0.572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09FC0B" w14:textId="77777777" w:rsidR="008A089E" w:rsidRPr="008A089E" w:rsidRDefault="008A089E" w:rsidP="008A089E">
            <w:r w:rsidRPr="008A089E">
              <w:t>0.950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172529" w14:textId="77777777" w:rsidR="008A089E" w:rsidRPr="008A089E" w:rsidRDefault="008A089E" w:rsidP="008A089E">
            <w:r w:rsidRPr="008A089E">
              <w:t>0.3778 ± 0.0683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F976B4" w14:textId="77777777" w:rsidR="008A089E" w:rsidRPr="008A089E" w:rsidRDefault="008A089E" w:rsidP="008A089E">
            <w:r w:rsidRPr="008A089E">
              <w:t>0.2374 to 0.5182</w:t>
            </w:r>
          </w:p>
        </w:tc>
      </w:tr>
      <w:tr w:rsidR="008A089E" w:rsidRPr="008A089E" w14:paraId="2368425E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038B50" w14:textId="77777777" w:rsidR="008A089E" w:rsidRPr="008A089E" w:rsidRDefault="008A089E" w:rsidP="008A089E">
            <w:r w:rsidRPr="008A089E">
              <w:t>Supplementary 1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046D48" w14:textId="77777777" w:rsidR="008A089E" w:rsidRPr="008A089E" w:rsidRDefault="008A089E" w:rsidP="008A089E">
            <w:r w:rsidRPr="008A089E">
              <w:t>VPS35 colocalization with EEA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E1283E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D19823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C62060" w14:textId="77777777" w:rsidR="008A089E" w:rsidRPr="008A089E" w:rsidRDefault="008A089E" w:rsidP="008A089E">
            <w:r w:rsidRPr="008A089E">
              <w:t>0.45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D4DC6A" w14:textId="77777777" w:rsidR="008A089E" w:rsidRPr="008A089E" w:rsidRDefault="008A089E" w:rsidP="008A089E">
            <w:r w:rsidRPr="008A089E">
              <w:t>0.583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18AAAC" w14:textId="77777777" w:rsidR="008A089E" w:rsidRPr="008A089E" w:rsidRDefault="008A089E" w:rsidP="008A089E">
            <w:r w:rsidRPr="008A089E">
              <w:t>0.1268 ± 0.0224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584BFF" w14:textId="77777777" w:rsidR="008A089E" w:rsidRPr="008A089E" w:rsidRDefault="008A089E" w:rsidP="008A089E">
            <w:r w:rsidRPr="008A089E">
              <w:t>0.08129 to 0.1724</w:t>
            </w:r>
          </w:p>
        </w:tc>
      </w:tr>
      <w:tr w:rsidR="008A089E" w:rsidRPr="008A089E" w14:paraId="58EB66A2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C6C39F" w14:textId="77777777" w:rsidR="008A089E" w:rsidRPr="008A089E" w:rsidRDefault="008A089E" w:rsidP="008A089E">
            <w:r w:rsidRPr="008A089E">
              <w:t>Supplementary 2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4BA2CB" w14:textId="77777777" w:rsidR="008A089E" w:rsidRPr="008A089E" w:rsidRDefault="008A089E" w:rsidP="008A089E">
            <w:r w:rsidRPr="008A089E">
              <w:t>LAMP1 are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B145A5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C9CD8B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DF180D" w14:textId="77777777" w:rsidR="008A089E" w:rsidRPr="008A089E" w:rsidRDefault="008A089E" w:rsidP="008A089E">
            <w:r w:rsidRPr="008A089E">
              <w:t>0.100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AA7A4C" w14:textId="77777777" w:rsidR="008A089E" w:rsidRPr="008A089E" w:rsidRDefault="008A089E" w:rsidP="008A089E">
            <w:r w:rsidRPr="008A089E">
              <w:t>0.111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228BB3" w14:textId="77777777" w:rsidR="008A089E" w:rsidRPr="008A089E" w:rsidRDefault="008A089E" w:rsidP="008A089E">
            <w:r w:rsidRPr="008A089E">
              <w:t>0.01032 ± 0.00427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5646EB" w14:textId="77777777" w:rsidR="008A089E" w:rsidRPr="008A089E" w:rsidRDefault="008A089E" w:rsidP="008A089E">
            <w:r w:rsidRPr="008A089E">
              <w:t>0.001730 to 0.01892</w:t>
            </w:r>
          </w:p>
        </w:tc>
      </w:tr>
      <w:tr w:rsidR="008A089E" w:rsidRPr="008A089E" w14:paraId="60D7861B" w14:textId="77777777" w:rsidTr="008A089E">
        <w:trPr>
          <w:trHeight w:val="28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CD36B5" w14:textId="77777777" w:rsidR="008A089E" w:rsidRPr="008A089E" w:rsidRDefault="008A089E" w:rsidP="008A089E">
            <w:r w:rsidRPr="008A089E">
              <w:t>Supplementary 2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B8A023" w14:textId="77777777" w:rsidR="008A089E" w:rsidRPr="008A089E" w:rsidRDefault="008A089E" w:rsidP="008A089E">
            <w:r w:rsidRPr="008A089E">
              <w:t>Cathepsin-D colocalization with LAMP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E42526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71F2C2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7AA8B0" w14:textId="77777777" w:rsidR="008A089E" w:rsidRPr="008A089E" w:rsidRDefault="008A089E" w:rsidP="008A089E">
            <w:r w:rsidRPr="008A089E">
              <w:t>0.362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A621DC" w14:textId="77777777" w:rsidR="008A089E" w:rsidRPr="008A089E" w:rsidRDefault="008A089E" w:rsidP="008A089E">
            <w:r w:rsidRPr="008A089E">
              <w:t>0.349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6DB80E" w14:textId="77777777" w:rsidR="008A089E" w:rsidRPr="008A089E" w:rsidRDefault="008A089E" w:rsidP="008A089E">
            <w:r w:rsidRPr="008A089E">
              <w:t>-0.01219 ± 0.0255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3AE7B3" w14:textId="77777777" w:rsidR="008A089E" w:rsidRPr="008A089E" w:rsidRDefault="008A089E" w:rsidP="008A089E">
            <w:r w:rsidRPr="008A089E">
              <w:t>-0.06488 to 0.04051</w:t>
            </w:r>
          </w:p>
        </w:tc>
      </w:tr>
      <w:tr w:rsidR="008A089E" w:rsidRPr="008A089E" w14:paraId="221CFF67" w14:textId="77777777" w:rsidTr="008A089E">
        <w:trPr>
          <w:trHeight w:val="28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40AFF8" w14:textId="77777777" w:rsidR="008A089E" w:rsidRPr="008A089E" w:rsidRDefault="008A089E" w:rsidP="008A089E">
            <w:r w:rsidRPr="008A089E">
              <w:t>Supplementary 2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ABA818" w14:textId="13D6D210" w:rsidR="008A089E" w:rsidRPr="008A089E" w:rsidRDefault="008A089E" w:rsidP="008A089E">
            <w:r w:rsidRPr="008A089E">
              <w:t>Number of LAMP1 puncta per µm</w:t>
            </w:r>
            <w:r w:rsidRPr="008A089E">
              <w:rPr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5C62E2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4A3A7E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B2A4B3" w14:textId="77777777" w:rsidR="008A089E" w:rsidRPr="008A089E" w:rsidRDefault="008A089E" w:rsidP="008A089E">
            <w:r w:rsidRPr="008A089E">
              <w:t>1.45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655852" w14:textId="77777777" w:rsidR="008A089E" w:rsidRPr="008A089E" w:rsidRDefault="008A089E" w:rsidP="008A089E">
            <w:r w:rsidRPr="008A089E">
              <w:t>3.33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FA0DD7" w14:textId="77777777" w:rsidR="008A089E" w:rsidRPr="008A089E" w:rsidRDefault="008A089E" w:rsidP="008A089E">
            <w:r w:rsidRPr="008A089E">
              <w:t>1.887 ± 0.533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F1D8F4" w14:textId="77777777" w:rsidR="008A089E" w:rsidRPr="008A089E" w:rsidRDefault="008A089E" w:rsidP="008A089E">
            <w:r w:rsidRPr="008A089E">
              <w:t>0.8145 to 2.960</w:t>
            </w:r>
          </w:p>
        </w:tc>
      </w:tr>
      <w:tr w:rsidR="008A089E" w:rsidRPr="008A089E" w14:paraId="0F46199D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7EE86F" w14:textId="77777777" w:rsidR="008A089E" w:rsidRPr="008A089E" w:rsidRDefault="008A089E" w:rsidP="008A089E">
            <w:r w:rsidRPr="008A089E">
              <w:t>Supplementary 2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A7D83F" w14:textId="33457DE4" w:rsidR="008A089E" w:rsidRPr="008A089E" w:rsidRDefault="008A089E" w:rsidP="008A089E">
            <w:r w:rsidRPr="008A089E">
              <w:t>Number of APP puncta per µm</w:t>
            </w:r>
            <w:r w:rsidRPr="008A089E">
              <w:rPr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1FAE44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6D6E8D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36D6D5" w14:textId="77777777" w:rsidR="008A089E" w:rsidRPr="008A089E" w:rsidRDefault="008A089E" w:rsidP="008A089E">
            <w:r w:rsidRPr="008A089E">
              <w:t>0.644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DCB1C0" w14:textId="77777777" w:rsidR="008A089E" w:rsidRPr="008A089E" w:rsidRDefault="008A089E" w:rsidP="008A089E">
            <w:r w:rsidRPr="008A089E">
              <w:t>0.590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9BDCB5" w14:textId="77777777" w:rsidR="008A089E" w:rsidRPr="008A089E" w:rsidRDefault="008A089E" w:rsidP="008A089E">
            <w:r w:rsidRPr="008A089E">
              <w:t>-0.05352 ± 0.0372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6EC9F2" w14:textId="77777777" w:rsidR="008A089E" w:rsidRPr="008A089E" w:rsidRDefault="008A089E" w:rsidP="008A089E">
            <w:r w:rsidRPr="008A089E">
              <w:t>-0.1288 to 0.02175</w:t>
            </w:r>
          </w:p>
        </w:tc>
      </w:tr>
      <w:tr w:rsidR="008A089E" w:rsidRPr="008A089E" w14:paraId="394B72EA" w14:textId="77777777" w:rsidTr="008A089E">
        <w:trPr>
          <w:trHeight w:val="28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516791" w14:textId="77777777" w:rsidR="008A089E" w:rsidRPr="008A089E" w:rsidRDefault="008A089E" w:rsidP="008A089E">
            <w:r w:rsidRPr="008A089E">
              <w:lastRenderedPageBreak/>
              <w:t>Supplementary 2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FEDCC0" w14:textId="0BFB68A7" w:rsidR="008A089E" w:rsidRPr="008A089E" w:rsidRDefault="008A089E" w:rsidP="008A089E">
            <w:r w:rsidRPr="008A089E">
              <w:t>Number of TRKB puncta per µm</w:t>
            </w:r>
            <w:r w:rsidRPr="008A089E">
              <w:rPr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6778A3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8BB23E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41FB19" w14:textId="77777777" w:rsidR="008A089E" w:rsidRPr="008A089E" w:rsidRDefault="008A089E" w:rsidP="008A089E">
            <w:r w:rsidRPr="008A089E">
              <w:t>1.31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4AAA40" w14:textId="77777777" w:rsidR="008A089E" w:rsidRPr="008A089E" w:rsidRDefault="008A089E" w:rsidP="008A089E">
            <w:r w:rsidRPr="008A089E">
              <w:t>1.20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722D9F" w14:textId="77777777" w:rsidR="008A089E" w:rsidRPr="008A089E" w:rsidRDefault="008A089E" w:rsidP="008A089E">
            <w:r w:rsidRPr="008A089E">
              <w:t>-0.1100 ± 0.0698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4CF479" w14:textId="77777777" w:rsidR="008A089E" w:rsidRPr="008A089E" w:rsidRDefault="008A089E" w:rsidP="008A089E">
            <w:r w:rsidRPr="008A089E">
              <w:t>-0.2509 to 0.03084</w:t>
            </w:r>
          </w:p>
        </w:tc>
      </w:tr>
      <w:tr w:rsidR="008A089E" w:rsidRPr="008A089E" w14:paraId="26F1DE4C" w14:textId="77777777" w:rsidTr="008A089E">
        <w:trPr>
          <w:trHeight w:val="28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845440" w14:textId="77777777" w:rsidR="008A089E" w:rsidRPr="008A089E" w:rsidRDefault="008A089E" w:rsidP="008A089E">
            <w:r w:rsidRPr="008A089E">
              <w:t>Supplementary 2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A0DB8A" w14:textId="46EA7375" w:rsidR="008A089E" w:rsidRPr="008A089E" w:rsidRDefault="008A089E" w:rsidP="008A089E">
            <w:r w:rsidRPr="008A089E">
              <w:t>Number of GLUA1 puncta per µm</w:t>
            </w:r>
            <w:r w:rsidRPr="008A089E">
              <w:rPr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131121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84EA37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1A27E7" w14:textId="77777777" w:rsidR="008A089E" w:rsidRPr="008A089E" w:rsidRDefault="008A089E" w:rsidP="008A089E">
            <w:r w:rsidRPr="008A089E">
              <w:t>0.520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79C6A6" w14:textId="77777777" w:rsidR="008A089E" w:rsidRPr="008A089E" w:rsidRDefault="008A089E" w:rsidP="008A089E">
            <w:r w:rsidRPr="008A089E">
              <w:t>0.495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C6A05A" w14:textId="77777777" w:rsidR="008A089E" w:rsidRPr="008A089E" w:rsidRDefault="008A089E" w:rsidP="008A089E">
            <w:r w:rsidRPr="008A089E">
              <w:t>-0.02509 ± 0.01880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027291" w14:textId="77777777" w:rsidR="008A089E" w:rsidRPr="008A089E" w:rsidRDefault="008A089E" w:rsidP="008A089E">
            <w:r w:rsidRPr="008A089E">
              <w:t>-0.06303 to 0.01285</w:t>
            </w:r>
          </w:p>
        </w:tc>
      </w:tr>
      <w:tr w:rsidR="008A089E" w:rsidRPr="008A089E" w14:paraId="5CE086B3" w14:textId="77777777" w:rsidTr="008A089E">
        <w:trPr>
          <w:trHeight w:val="280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E9D73D" w14:textId="77777777" w:rsidR="008A089E" w:rsidRPr="008A089E" w:rsidRDefault="008A089E" w:rsidP="008A089E">
            <w:r w:rsidRPr="008A089E">
              <w:t>Supplementary 2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F2F987" w14:textId="2B5C3076" w:rsidR="008A089E" w:rsidRPr="008A089E" w:rsidRDefault="008A089E" w:rsidP="008A089E">
            <w:r w:rsidRPr="008A089E">
              <w:t>Number of EEA1 puncta per µm</w:t>
            </w:r>
            <w:r w:rsidRPr="008A089E">
              <w:rPr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5B9CFE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A273CC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412371" w14:textId="77777777" w:rsidR="008A089E" w:rsidRPr="008A089E" w:rsidRDefault="008A089E" w:rsidP="008A089E">
            <w:r w:rsidRPr="008A089E">
              <w:t>0.548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F960B8" w14:textId="77777777" w:rsidR="008A089E" w:rsidRPr="008A089E" w:rsidRDefault="008A089E" w:rsidP="008A089E">
            <w:r w:rsidRPr="008A089E">
              <w:t>0.598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00554E" w14:textId="77777777" w:rsidR="008A089E" w:rsidRPr="008A089E" w:rsidRDefault="008A089E" w:rsidP="008A089E">
            <w:r w:rsidRPr="008A089E">
              <w:t>0.04975 ± 0.0322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D53860" w14:textId="77777777" w:rsidR="008A089E" w:rsidRPr="008A089E" w:rsidRDefault="008A089E" w:rsidP="008A089E">
            <w:r w:rsidRPr="008A089E">
              <w:t>-0.01560 to 0.1151</w:t>
            </w:r>
          </w:p>
        </w:tc>
      </w:tr>
      <w:tr w:rsidR="008A089E" w:rsidRPr="008A089E" w14:paraId="372F10E9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9C7A56" w14:textId="77777777" w:rsidR="008A089E" w:rsidRPr="008A089E" w:rsidRDefault="008A089E" w:rsidP="008A089E">
            <w:r w:rsidRPr="008A089E">
              <w:t>Supplementary 3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0E1202" w14:textId="77777777" w:rsidR="008A089E" w:rsidRPr="008A089E" w:rsidRDefault="008A089E" w:rsidP="008A089E">
            <w:r w:rsidRPr="008A089E">
              <w:t>SORLA/Actin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D58541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66071A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2B26EA" w14:textId="77777777" w:rsidR="008A089E" w:rsidRPr="008A089E" w:rsidRDefault="008A089E" w:rsidP="008A089E">
            <w:r w:rsidRPr="008A089E"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80E13B" w14:textId="77777777" w:rsidR="008A089E" w:rsidRPr="008A089E" w:rsidRDefault="008A089E" w:rsidP="008A089E">
            <w:r w:rsidRPr="008A089E">
              <w:t>0.0222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4D88F3" w14:textId="77777777" w:rsidR="008A089E" w:rsidRPr="008A089E" w:rsidRDefault="008A089E" w:rsidP="008A089E">
            <w:r w:rsidRPr="008A089E">
              <w:t>-0.9778 ± 0.0642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8B970F" w14:textId="77777777" w:rsidR="008A089E" w:rsidRPr="008A089E" w:rsidRDefault="008A089E" w:rsidP="008A089E">
            <w:r w:rsidRPr="008A089E">
              <w:t>-1.135 to -0.8205</w:t>
            </w:r>
          </w:p>
        </w:tc>
      </w:tr>
      <w:tr w:rsidR="008A089E" w:rsidRPr="008A089E" w14:paraId="33C0AA6B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A89B27" w14:textId="77777777" w:rsidR="008A089E" w:rsidRPr="008A089E" w:rsidRDefault="008A089E" w:rsidP="008A089E">
            <w:r w:rsidRPr="008A089E">
              <w:t>Supplementary 3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54FF36" w14:textId="77777777" w:rsidR="008A089E" w:rsidRPr="008A089E" w:rsidRDefault="008A089E" w:rsidP="008A089E">
            <w:r w:rsidRPr="008A089E">
              <w:t>TRKB/Actin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CF7E80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34E412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1E4BC6" w14:textId="77777777" w:rsidR="008A089E" w:rsidRPr="008A089E" w:rsidRDefault="008A089E" w:rsidP="008A089E">
            <w:r w:rsidRPr="008A089E"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4DBE7A" w14:textId="77777777" w:rsidR="008A089E" w:rsidRPr="008A089E" w:rsidRDefault="008A089E" w:rsidP="008A089E">
            <w:r w:rsidRPr="008A089E">
              <w:t>1.04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1161A" w14:textId="77777777" w:rsidR="008A089E" w:rsidRPr="008A089E" w:rsidRDefault="008A089E" w:rsidP="008A089E">
            <w:r w:rsidRPr="008A089E">
              <w:t>0.04315 ± 0.321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09BDBB" w14:textId="77777777" w:rsidR="008A089E" w:rsidRPr="008A089E" w:rsidRDefault="008A089E" w:rsidP="008A089E">
            <w:r w:rsidRPr="008A089E">
              <w:t>-0.7444 to 0.8307</w:t>
            </w:r>
          </w:p>
        </w:tc>
      </w:tr>
      <w:tr w:rsidR="008A089E" w:rsidRPr="008A089E" w14:paraId="09C4D151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568B8A" w14:textId="77777777" w:rsidR="008A089E" w:rsidRPr="008A089E" w:rsidRDefault="008A089E" w:rsidP="008A089E">
            <w:r w:rsidRPr="008A089E">
              <w:t>Supplementary 3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33D73D" w14:textId="77777777" w:rsidR="008A089E" w:rsidRPr="008A089E" w:rsidRDefault="008A089E" w:rsidP="008A089E">
            <w:r w:rsidRPr="008A089E">
              <w:t>LAMP1/Actin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D54284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656AA5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B8E141" w14:textId="77777777" w:rsidR="008A089E" w:rsidRPr="008A089E" w:rsidRDefault="008A089E" w:rsidP="008A089E">
            <w:r w:rsidRPr="008A089E"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A665FD" w14:textId="77777777" w:rsidR="008A089E" w:rsidRPr="008A089E" w:rsidRDefault="008A089E" w:rsidP="008A089E">
            <w:r w:rsidRPr="008A089E">
              <w:t>1.14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A3598D" w14:textId="77777777" w:rsidR="008A089E" w:rsidRPr="008A089E" w:rsidRDefault="008A089E" w:rsidP="008A089E">
            <w:r w:rsidRPr="008A089E">
              <w:t>0.1413 ± 0.159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AF4A5E" w14:textId="77777777" w:rsidR="008A089E" w:rsidRPr="008A089E" w:rsidRDefault="008A089E" w:rsidP="008A089E">
            <w:r w:rsidRPr="008A089E">
              <w:t>-0.2499 to 0.5324</w:t>
            </w:r>
          </w:p>
        </w:tc>
      </w:tr>
      <w:tr w:rsidR="008A089E" w:rsidRPr="008A089E" w14:paraId="65CEC4CD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EC9BF" w14:textId="77777777" w:rsidR="008A089E" w:rsidRPr="008A089E" w:rsidRDefault="008A089E" w:rsidP="008A089E">
            <w:r w:rsidRPr="008A089E">
              <w:t>Supplementary 3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AE7C81" w14:textId="77777777" w:rsidR="008A089E" w:rsidRPr="008A089E" w:rsidRDefault="008A089E" w:rsidP="008A089E">
            <w:r w:rsidRPr="008A089E">
              <w:t>VPS35/Actin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EB2BB8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F8F6EE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25CE11" w14:textId="77777777" w:rsidR="008A089E" w:rsidRPr="008A089E" w:rsidRDefault="008A089E" w:rsidP="008A089E">
            <w:r w:rsidRPr="008A089E"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5F588F" w14:textId="77777777" w:rsidR="008A089E" w:rsidRPr="008A089E" w:rsidRDefault="008A089E" w:rsidP="008A089E">
            <w:r w:rsidRPr="008A089E">
              <w:t>1.14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D565DA" w14:textId="77777777" w:rsidR="008A089E" w:rsidRPr="008A089E" w:rsidRDefault="008A089E" w:rsidP="008A089E">
            <w:r w:rsidRPr="008A089E">
              <w:t>0.1459 ± 0.184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B1386E" w14:textId="77777777" w:rsidR="008A089E" w:rsidRPr="008A089E" w:rsidRDefault="008A089E" w:rsidP="008A089E">
            <w:r w:rsidRPr="008A089E">
              <w:t>-0.3064 to 0.5982</w:t>
            </w:r>
          </w:p>
        </w:tc>
      </w:tr>
      <w:tr w:rsidR="008A089E" w:rsidRPr="008A089E" w14:paraId="1FA6BF1B" w14:textId="77777777" w:rsidTr="008A089E">
        <w:trPr>
          <w:trHeight w:val="151"/>
        </w:trPr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60DB97" w14:textId="77777777" w:rsidR="008A089E" w:rsidRPr="008A089E" w:rsidRDefault="008A089E" w:rsidP="008A089E">
            <w:r w:rsidRPr="008A089E">
              <w:t>Supplementary 3B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D51801" w14:textId="77777777" w:rsidR="008A089E" w:rsidRPr="008A089E" w:rsidRDefault="008A089E" w:rsidP="008A089E">
            <w:r w:rsidRPr="008A089E">
              <w:t>GLUA1/Actin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06CAA2" w14:textId="77777777" w:rsidR="008A089E" w:rsidRPr="008A089E" w:rsidRDefault="008A089E" w:rsidP="008A089E">
            <w:r w:rsidRPr="008A089E">
              <w:t>WT Neurons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9894C0" w14:textId="77777777" w:rsidR="008A089E" w:rsidRPr="008A089E" w:rsidRDefault="008A089E" w:rsidP="008A089E">
            <w:r w:rsidRPr="008A089E">
              <w:t>SORL1KO Neuron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8F52CD" w14:textId="77777777" w:rsidR="008A089E" w:rsidRPr="008A089E" w:rsidRDefault="008A089E" w:rsidP="008A089E">
            <w:r w:rsidRPr="008A089E">
              <w:t>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68867F" w14:textId="77777777" w:rsidR="008A089E" w:rsidRPr="008A089E" w:rsidRDefault="008A089E" w:rsidP="008A089E">
            <w:r w:rsidRPr="008A089E">
              <w:t>0.942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FC9213" w14:textId="77777777" w:rsidR="008A089E" w:rsidRPr="008A089E" w:rsidRDefault="008A089E" w:rsidP="008A089E">
            <w:r w:rsidRPr="008A089E">
              <w:t>-0.05717 ± 0.0794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7CB7DE" w14:textId="77777777" w:rsidR="008A089E" w:rsidRPr="008A089E" w:rsidRDefault="008A089E" w:rsidP="008A089E">
            <w:r w:rsidRPr="008A089E">
              <w:t>-0.2516 to 0.1373</w:t>
            </w:r>
          </w:p>
        </w:tc>
      </w:tr>
    </w:tbl>
    <w:p w14:paraId="39E14F62" w14:textId="1E3BE636" w:rsidR="00C76525" w:rsidRDefault="00C76525"/>
    <w:p w14:paraId="7AFB5BC9" w14:textId="3E6B127B" w:rsidR="008A089E" w:rsidRPr="008A089E" w:rsidRDefault="008A089E">
      <w:pPr>
        <w:rPr>
          <w:rFonts w:ascii="Arial" w:hAnsi="Arial" w:cs="Arial"/>
          <w:sz w:val="22"/>
          <w:szCs w:val="22"/>
        </w:rPr>
      </w:pPr>
      <w:r w:rsidRPr="008A089E">
        <w:rPr>
          <w:rFonts w:ascii="Arial" w:hAnsi="Arial" w:cs="Arial"/>
          <w:sz w:val="22"/>
          <w:szCs w:val="22"/>
        </w:rPr>
        <w:t xml:space="preserve">Supplemental Table 1. </w:t>
      </w:r>
    </w:p>
    <w:sectPr w:rsidR="008A089E" w:rsidRPr="008A089E" w:rsidSect="009B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9E"/>
    <w:rsid w:val="008A089E"/>
    <w:rsid w:val="009B1BE1"/>
    <w:rsid w:val="00C76525"/>
    <w:rsid w:val="00F3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CDB86"/>
  <w15:chartTrackingRefBased/>
  <w15:docId w15:val="{5A79FA8B-D66A-9945-BC2A-BE0F331F7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7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0</Words>
  <Characters>4949</Characters>
  <Application>Microsoft Office Word</Application>
  <DocSecurity>0</DocSecurity>
  <Lines>89</Lines>
  <Paragraphs>21</Paragraphs>
  <ScaleCrop>false</ScaleCrop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E. Young</dc:creator>
  <cp:keywords/>
  <dc:description/>
  <cp:lastModifiedBy>Jessica E. Young</cp:lastModifiedBy>
  <cp:revision>2</cp:revision>
  <dcterms:created xsi:type="dcterms:W3CDTF">2021-12-20T01:25:00Z</dcterms:created>
  <dcterms:modified xsi:type="dcterms:W3CDTF">2021-12-20T01:27:00Z</dcterms:modified>
</cp:coreProperties>
</file>